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4D0BD5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ial Protocol（Supplementary File S1）</w:t>
      </w:r>
    </w:p>
    <w:p w14:paraId="7DBD66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Study Title</w:t>
      </w:r>
    </w:p>
    <w:p w14:paraId="1188193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boscopic Balance Training Enhances Dynamic Stability and Postural Control in Collegiate Badminton Players: A Randomized Controlled Trial</w:t>
      </w:r>
    </w:p>
    <w:p w14:paraId="5C71A078">
      <w:pPr>
        <w:rPr>
          <w:rFonts w:hint="default" w:ascii="Times New Roman" w:hAnsi="Times New Roman" w:cs="Times New Roman"/>
          <w:sz w:val="24"/>
          <w:szCs w:val="24"/>
        </w:rPr>
      </w:pPr>
    </w:p>
    <w:p w14:paraId="7BE8E74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Trial Registration</w:t>
      </w:r>
    </w:p>
    <w:p w14:paraId="4F9D75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is study was not registered, as it is a behavioral intervention and not a clinical trial.</w:t>
      </w:r>
    </w:p>
    <w:p w14:paraId="30F0ED7C">
      <w:pPr>
        <w:rPr>
          <w:rFonts w:hint="default" w:ascii="Times New Roman" w:hAnsi="Times New Roman" w:cs="Times New Roman"/>
          <w:sz w:val="24"/>
          <w:szCs w:val="24"/>
        </w:rPr>
      </w:pPr>
    </w:p>
    <w:p w14:paraId="0CAB7E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Ethics Approval</w:t>
      </w:r>
    </w:p>
    <w:p w14:paraId="76E727E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pproved by the Research Ethics Committee of Beijing Sport University (Approval No. 2024486H).</w:t>
      </w:r>
    </w:p>
    <w:p w14:paraId="208CD7E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l procedures complied with the Declaration of Helsinki.</w:t>
      </w:r>
    </w:p>
    <w:p w14:paraId="74210217">
      <w:pPr>
        <w:rPr>
          <w:rFonts w:hint="default" w:ascii="Times New Roman" w:hAnsi="Times New Roman" w:cs="Times New Roman"/>
          <w:sz w:val="24"/>
          <w:szCs w:val="24"/>
        </w:rPr>
      </w:pPr>
    </w:p>
    <w:p w14:paraId="12EA003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. Study Design</w:t>
      </w:r>
    </w:p>
    <w:p w14:paraId="524B220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 single-blind, two-arm, parallel-group randomized controlled trial with 1:1 allocation ratio.</w:t>
      </w:r>
    </w:p>
    <w:p w14:paraId="63A35D27">
      <w:pPr>
        <w:rPr>
          <w:rFonts w:hint="default" w:ascii="Times New Roman" w:hAnsi="Times New Roman" w:cs="Times New Roman"/>
          <w:sz w:val="24"/>
          <w:szCs w:val="24"/>
        </w:rPr>
      </w:pPr>
    </w:p>
    <w:p w14:paraId="026A7C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 Participants</w:t>
      </w:r>
    </w:p>
    <w:p w14:paraId="4BA9B2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1 Inclusion Criteria</w:t>
      </w:r>
    </w:p>
    <w:p w14:paraId="3DB1CAD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ale collegiate badminton athletes</w:t>
      </w:r>
    </w:p>
    <w:p w14:paraId="003E44F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ge 20–25</w:t>
      </w:r>
    </w:p>
    <w:p w14:paraId="5EAAFF1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≥3 years badminton training</w:t>
      </w:r>
    </w:p>
    <w:p w14:paraId="0B0E762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 lower-limb injury in previous 3 months</w:t>
      </w:r>
    </w:p>
    <w:p w14:paraId="007B58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 conditions affecting balance</w:t>
      </w:r>
    </w:p>
    <w:p w14:paraId="20C6398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 in major competition preparation</w:t>
      </w:r>
    </w:p>
    <w:p w14:paraId="223175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 caffeine/alcohol/medications affecting performance</w:t>
      </w:r>
    </w:p>
    <w:p w14:paraId="684FAE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e to attend all sessions</w:t>
      </w:r>
    </w:p>
    <w:p w14:paraId="40C3CCEC">
      <w:pPr>
        <w:rPr>
          <w:rFonts w:hint="default" w:ascii="Times New Roman" w:hAnsi="Times New Roman" w:cs="Times New Roman"/>
          <w:sz w:val="24"/>
          <w:szCs w:val="24"/>
        </w:rPr>
      </w:pPr>
    </w:p>
    <w:p w14:paraId="6DDC147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2 Exclusion Criteria</w:t>
      </w:r>
    </w:p>
    <w:p w14:paraId="4D32927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juries during study</w:t>
      </w:r>
    </w:p>
    <w:p w14:paraId="392095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-compliance</w:t>
      </w:r>
    </w:p>
    <w:p w14:paraId="2F4804F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ithdrawal from training or testing</w:t>
      </w:r>
    </w:p>
    <w:p w14:paraId="30094D7C">
      <w:pPr>
        <w:rPr>
          <w:rFonts w:hint="default" w:ascii="Times New Roman" w:hAnsi="Times New Roman" w:cs="Times New Roman"/>
          <w:sz w:val="24"/>
          <w:szCs w:val="24"/>
        </w:rPr>
      </w:pPr>
    </w:p>
    <w:p w14:paraId="28BA9E1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3 Recruitment Period</w:t>
      </w:r>
    </w:p>
    <w:p w14:paraId="6F2F45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ay 2024, Beijing Sport University.</w:t>
      </w:r>
    </w:p>
    <w:p w14:paraId="57576DE8">
      <w:pPr>
        <w:rPr>
          <w:rFonts w:hint="default" w:ascii="Times New Roman" w:hAnsi="Times New Roman" w:cs="Times New Roman"/>
          <w:sz w:val="24"/>
          <w:szCs w:val="24"/>
        </w:rPr>
      </w:pPr>
    </w:p>
    <w:p w14:paraId="096A9CA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. Randomization and Blinding</w:t>
      </w:r>
    </w:p>
    <w:p w14:paraId="6955D02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ization via random number table.</w:t>
      </w:r>
    </w:p>
    <w:p w14:paraId="37B9492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ticipants assigned to SVT (n = 10) or CON (n = 10).</w:t>
      </w:r>
    </w:p>
    <w:p w14:paraId="58ABC69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linding: Participants were blinded.</w:t>
      </w:r>
    </w:p>
    <w:p w14:paraId="5922678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VT group wore active stroboscopic eyewear.</w:t>
      </w:r>
    </w:p>
    <w:p w14:paraId="2438353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 group wore identical eyewear but switched off.</w:t>
      </w:r>
    </w:p>
    <w:p w14:paraId="4BCDBC4B">
      <w:pPr>
        <w:rPr>
          <w:rFonts w:hint="default" w:ascii="Times New Roman" w:hAnsi="Times New Roman" w:cs="Times New Roman"/>
          <w:sz w:val="24"/>
          <w:szCs w:val="24"/>
        </w:rPr>
      </w:pPr>
    </w:p>
    <w:p w14:paraId="229E765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. Interventions</w:t>
      </w:r>
    </w:p>
    <w:p w14:paraId="7A2D1D8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.1 SVT Group</w:t>
      </w:r>
    </w:p>
    <w:p w14:paraId="521605D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alance training + active stroboscopic eyewear</w:t>
      </w:r>
    </w:p>
    <w:p w14:paraId="2CCCEB1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 sessions/week, 30 min each, for 6 weeks</w:t>
      </w:r>
    </w:p>
    <w:p w14:paraId="0E001386">
      <w:pPr>
        <w:rPr>
          <w:rFonts w:hint="default" w:ascii="Times New Roman" w:hAnsi="Times New Roman" w:cs="Times New Roman"/>
          <w:sz w:val="24"/>
          <w:szCs w:val="24"/>
        </w:rPr>
      </w:pPr>
    </w:p>
    <w:p w14:paraId="0CABACE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.2 CON Group</w:t>
      </w:r>
    </w:p>
    <w:p w14:paraId="15944B4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ame training but eyewear inactive (transparent)</w:t>
      </w:r>
    </w:p>
    <w:p w14:paraId="3F268365">
      <w:pPr>
        <w:rPr>
          <w:rFonts w:hint="default" w:ascii="Times New Roman" w:hAnsi="Times New Roman" w:cs="Times New Roman"/>
          <w:sz w:val="24"/>
          <w:szCs w:val="24"/>
        </w:rPr>
      </w:pPr>
    </w:p>
    <w:p w14:paraId="41EDEB7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.3 Training Components</w:t>
      </w:r>
    </w:p>
    <w:p w14:paraId="7755541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nstable-surface training</w:t>
      </w:r>
    </w:p>
    <w:p w14:paraId="5B1CA2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ynamic balance tasks</w:t>
      </w:r>
    </w:p>
    <w:p w14:paraId="1382AA8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gressive overload principle</w:t>
      </w:r>
    </w:p>
    <w:p w14:paraId="48A6536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andard technical–tactical training (5× /week)</w:t>
      </w:r>
    </w:p>
    <w:p w14:paraId="1E50F327">
      <w:pPr>
        <w:rPr>
          <w:rFonts w:hint="default" w:ascii="Times New Roman" w:hAnsi="Times New Roman" w:cs="Times New Roman"/>
          <w:sz w:val="24"/>
          <w:szCs w:val="24"/>
        </w:rPr>
      </w:pPr>
    </w:p>
    <w:p w14:paraId="6089F8E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8. Outcome Measures</w:t>
      </w:r>
    </w:p>
    <w:p w14:paraId="14EE918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8.1 Primary Outcome</w:t>
      </w:r>
    </w:p>
    <w:p w14:paraId="3A24E9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ynamic Postural Stability Index (DPSI) during jump-landing tasks</w:t>
      </w:r>
    </w:p>
    <w:p w14:paraId="17E88AA0">
      <w:pPr>
        <w:rPr>
          <w:rFonts w:hint="default" w:ascii="Times New Roman" w:hAnsi="Times New Roman" w:cs="Times New Roman"/>
          <w:sz w:val="24"/>
          <w:szCs w:val="24"/>
        </w:rPr>
      </w:pPr>
    </w:p>
    <w:p w14:paraId="413E4DC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8.2 Secondary Outcomes</w:t>
      </w:r>
    </w:p>
    <w:p w14:paraId="46D862D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enter of Pressure (COP) displacement</w:t>
      </w:r>
    </w:p>
    <w:p w14:paraId="03FC39E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-Balance Test composite scores</w:t>
      </w:r>
    </w:p>
    <w:p w14:paraId="24F771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losed-eye stepping test duration</w:t>
      </w:r>
    </w:p>
    <w:p w14:paraId="4A22A57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atic single-leg balance performance</w:t>
      </w:r>
    </w:p>
    <w:p w14:paraId="7EEC8C4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asured at baseline and post-intervention (within 3 days).</w:t>
      </w:r>
    </w:p>
    <w:p w14:paraId="38755C58">
      <w:pPr>
        <w:rPr>
          <w:rFonts w:hint="default" w:ascii="Times New Roman" w:hAnsi="Times New Roman" w:cs="Times New Roman"/>
          <w:sz w:val="24"/>
          <w:szCs w:val="24"/>
        </w:rPr>
      </w:pPr>
    </w:p>
    <w:p w14:paraId="017FDE7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9. Statistical Analysis</w:t>
      </w:r>
    </w:p>
    <w:p w14:paraId="500C161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PSS 25.0</w:t>
      </w:r>
    </w:p>
    <w:p w14:paraId="6BC87EA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 as Mean ± SD</w:t>
      </w:r>
    </w:p>
    <w:p w14:paraId="211B4FB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wo-way mixed-design ANOVA</w:t>
      </w:r>
    </w:p>
    <w:p w14:paraId="60E8D1A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teraction effects analyzed with simple-effects tests</w:t>
      </w:r>
    </w:p>
    <w:p w14:paraId="4A955A8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ffect sizes: partial η² and Cohen’s d</w:t>
      </w:r>
    </w:p>
    <w:p w14:paraId="6727CF4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ignificance level: P &lt; 0.05</w:t>
      </w:r>
    </w:p>
    <w:p w14:paraId="10AECFB6">
      <w:pPr>
        <w:rPr>
          <w:rFonts w:hint="default" w:ascii="Times New Roman" w:hAnsi="Times New Roman" w:cs="Times New Roman"/>
          <w:sz w:val="24"/>
          <w:szCs w:val="24"/>
        </w:rPr>
      </w:pPr>
    </w:p>
    <w:p w14:paraId="221C08E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0. Adverse Events</w:t>
      </w:r>
    </w:p>
    <w:p w14:paraId="71881F7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 adverse events reported.</w:t>
      </w:r>
    </w:p>
    <w:p w14:paraId="0EC87883">
      <w:pPr>
        <w:rPr>
          <w:rFonts w:hint="default" w:ascii="Times New Roman" w:hAnsi="Times New Roman" w:cs="Times New Roman"/>
          <w:sz w:val="24"/>
          <w:szCs w:val="24"/>
        </w:rPr>
      </w:pPr>
    </w:p>
    <w:p w14:paraId="3D58D4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1. Protocol Availability</w:t>
      </w:r>
    </w:p>
    <w:p w14:paraId="470FA3C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is Trial Protocol is submitted as Supplementary File S1.</w:t>
      </w:r>
    </w:p>
    <w:p w14:paraId="541F091F">
      <w:pPr>
        <w:rPr>
          <w:rFonts w:hint="default" w:ascii="Times New Roman" w:hAnsi="Times New Roman" w:cs="Times New Roman"/>
          <w:sz w:val="24"/>
          <w:szCs w:val="24"/>
        </w:rPr>
      </w:pPr>
    </w:p>
    <w:p w14:paraId="6A251177">
      <w:pPr>
        <w:rPr>
          <w:rFonts w:hint="default" w:ascii="Times New Roman" w:hAnsi="Times New Roman" w:cs="Times New Roman"/>
          <w:sz w:val="24"/>
          <w:szCs w:val="24"/>
        </w:rPr>
      </w:pPr>
    </w:p>
    <w:p w14:paraId="4B0F1018">
      <w:pPr>
        <w:rPr>
          <w:rFonts w:hint="default" w:ascii="Times New Roman" w:hAnsi="Times New Roman" w:cs="Times New Roman"/>
          <w:sz w:val="24"/>
          <w:szCs w:val="24"/>
        </w:rPr>
      </w:pPr>
    </w:p>
    <w:p w14:paraId="47E518A2">
      <w:pPr>
        <w:rPr>
          <w:rFonts w:hint="default" w:ascii="Times New Roman" w:hAnsi="Times New Roman" w:cs="Times New Roman"/>
          <w:sz w:val="24"/>
          <w:szCs w:val="24"/>
        </w:rPr>
      </w:pPr>
    </w:p>
    <w:p w14:paraId="16F25158">
      <w:pPr>
        <w:rPr>
          <w:rFonts w:hint="default" w:ascii="Times New Roman" w:hAnsi="Times New Roman" w:cs="Times New Roman"/>
          <w:sz w:val="24"/>
          <w:szCs w:val="24"/>
        </w:rPr>
      </w:pPr>
    </w:p>
    <w:p w14:paraId="0DEF022F">
      <w:pPr>
        <w:rPr>
          <w:rFonts w:hint="default" w:ascii="Times New Roman" w:hAnsi="Times New Roman" w:cs="Times New Roman"/>
          <w:sz w:val="24"/>
          <w:szCs w:val="24"/>
        </w:rPr>
      </w:pPr>
    </w:p>
    <w:p w14:paraId="3B910106">
      <w:pPr>
        <w:rPr>
          <w:rFonts w:hint="default" w:ascii="Times New Roman" w:hAnsi="Times New Roman" w:cs="Times New Roman"/>
          <w:sz w:val="24"/>
          <w:szCs w:val="24"/>
        </w:rPr>
      </w:pPr>
    </w:p>
    <w:p w14:paraId="1976AA9A">
      <w:pPr>
        <w:rPr>
          <w:rFonts w:hint="default" w:ascii="Times New Roman" w:hAnsi="Times New Roman" w:cs="Times New Roman"/>
          <w:sz w:val="24"/>
          <w:szCs w:val="24"/>
        </w:rPr>
      </w:pPr>
    </w:p>
    <w:p w14:paraId="528622E8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ONSORT flow diagram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：</w:t>
      </w:r>
    </w:p>
    <w:p w14:paraId="423B757B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5420" cy="4543425"/>
            <wp:effectExtent l="0" t="0" r="5080" b="3175"/>
            <wp:docPr id="2" name="图片 2" descr="Figure 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D8243B"/>
    <w:rsid w:val="39D8243B"/>
    <w:rsid w:val="7644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4:37:00Z</dcterms:created>
  <dc:creator>王艺轩</dc:creator>
  <cp:lastModifiedBy>王艺轩</cp:lastModifiedBy>
  <dcterms:modified xsi:type="dcterms:W3CDTF">2025-11-27T04:5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7BBACD3E2524D0EA680E3ED33C668B8_11</vt:lpwstr>
  </property>
  <property fmtid="{D5CDD505-2E9C-101B-9397-08002B2CF9AE}" pid="4" name="KSOTemplateDocerSaveRecord">
    <vt:lpwstr>eyJoZGlkIjoiODQ5NjgyZjNjZDhmNzFlMTg0OWZlYmM1ZTI4ZDhlMWUiLCJ1c2VySWQiOiIzMzY4NjE0NDYifQ==</vt:lpwstr>
  </property>
</Properties>
</file>